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790" w:rsidRPr="004D1506" w:rsidRDefault="006C1790" w:rsidP="00F970E5">
      <w:pPr>
        <w:pStyle w:val="Beschriftung"/>
        <w:keepNext/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</w:pPr>
      <w:bookmarkStart w:id="0" w:name="_GoBack"/>
      <w:r w:rsidRPr="004D1506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Table 2</w:t>
      </w:r>
      <w:r w:rsidR="003A7D22" w:rsidRPr="004D1506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:</w:t>
      </w:r>
      <w:r w:rsidRPr="004D1506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Antibodies and reagents</w:t>
      </w:r>
    </w:p>
    <w:tbl>
      <w:tblPr>
        <w:tblStyle w:val="Tabellenraster"/>
        <w:tblW w:w="8591" w:type="dxa"/>
        <w:tblLook w:val="04A0" w:firstRow="1" w:lastRow="0" w:firstColumn="1" w:lastColumn="0" w:noHBand="0" w:noVBand="1"/>
      </w:tblPr>
      <w:tblGrid>
        <w:gridCol w:w="3256"/>
        <w:gridCol w:w="3653"/>
        <w:gridCol w:w="1682"/>
      </w:tblGrid>
      <w:tr w:rsidR="0054149F" w:rsidRPr="004D1506" w:rsidTr="00800174">
        <w:trPr>
          <w:trHeight w:val="300"/>
        </w:trPr>
        <w:tc>
          <w:tcPr>
            <w:tcW w:w="3256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Antibody</w:t>
            </w:r>
            <w:r w:rsidR="00800174"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 xml:space="preserve"> (Western blot)</w:t>
            </w:r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Company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Cat. No</w:t>
            </w:r>
            <w:r w:rsidR="00400121"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.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Total OXPHOS Rodent WB Antibody Cocktail</w:t>
            </w:r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ab110413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 xml:space="preserve">PGC-1a (3G6) Rabbit </w:t>
            </w:r>
            <w:proofErr w:type="spellStart"/>
            <w:r w:rsidRPr="004D1506">
              <w:rPr>
                <w:rFonts w:ascii="Arial" w:hAnsi="Arial" w:cs="Arial"/>
                <w:szCs w:val="22"/>
                <w:lang w:val="en-US"/>
              </w:rPr>
              <w:t>mAb</w:t>
            </w:r>
            <w:proofErr w:type="spellEnd"/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Cell Signaling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2178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szCs w:val="22"/>
                <w:lang w:val="en-US"/>
              </w:rPr>
              <w:t>Phospho-AMPKa</w:t>
            </w:r>
            <w:proofErr w:type="spellEnd"/>
            <w:r w:rsidRPr="004D1506">
              <w:rPr>
                <w:rFonts w:ascii="Arial" w:hAnsi="Arial" w:cs="Arial"/>
                <w:szCs w:val="22"/>
                <w:lang w:val="en-US"/>
              </w:rPr>
              <w:t xml:space="preserve"> (</w:t>
            </w:r>
            <w:proofErr w:type="spellStart"/>
            <w:r w:rsidRPr="004D1506">
              <w:rPr>
                <w:rFonts w:ascii="Arial" w:hAnsi="Arial" w:cs="Arial"/>
                <w:szCs w:val="22"/>
                <w:lang w:val="en-US"/>
              </w:rPr>
              <w:t>Thr</w:t>
            </w:r>
            <w:proofErr w:type="spellEnd"/>
            <w:r w:rsidRPr="004D1506">
              <w:rPr>
                <w:rFonts w:ascii="Arial" w:hAnsi="Arial" w:cs="Arial"/>
                <w:szCs w:val="22"/>
                <w:lang w:val="en-US"/>
              </w:rPr>
              <w:t xml:space="preserve"> 172) (40H9)</w:t>
            </w:r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Cell Signaling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2535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szCs w:val="22"/>
                <w:lang w:val="en-US"/>
              </w:rPr>
              <w:t>AMPKa</w:t>
            </w:r>
            <w:proofErr w:type="spellEnd"/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Cell Signaling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2793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HIF-1alpha</w:t>
            </w:r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Cell Signaling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36169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Lipin1</w:t>
            </w:r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Cell Signaling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5195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szCs w:val="22"/>
                <w:lang w:val="en-US"/>
              </w:rPr>
              <w:t>mTor</w:t>
            </w:r>
            <w:proofErr w:type="spellEnd"/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Cell Signaling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2983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szCs w:val="22"/>
                <w:lang w:val="en-US"/>
              </w:rPr>
              <w:t>phospho-mTor</w:t>
            </w:r>
            <w:proofErr w:type="spellEnd"/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Cell Signaling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2971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NFAT-C1</w:t>
            </w:r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Enzo Life Science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804-022-1R 100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Blimp-1</w:t>
            </w:r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Invitrogen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53-9850-82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PPARY</w:t>
            </w:r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SIGMA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MA5-14889</w:t>
            </w:r>
          </w:p>
        </w:tc>
      </w:tr>
      <w:tr w:rsidR="0054149F" w:rsidRPr="004D1506" w:rsidTr="00800174">
        <w:trPr>
          <w:trHeight w:val="285"/>
        </w:trPr>
        <w:tc>
          <w:tcPr>
            <w:tcW w:w="3256" w:type="dxa"/>
            <w:noWrap/>
            <w:hideMark/>
          </w:tcPr>
          <w:p w:rsidR="0054149F" w:rsidRPr="004D1506" w:rsidRDefault="0054149F" w:rsidP="00B71D19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B-Actin</w:t>
            </w:r>
          </w:p>
        </w:tc>
        <w:tc>
          <w:tcPr>
            <w:tcW w:w="3653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SIGMA</w:t>
            </w:r>
          </w:p>
        </w:tc>
        <w:tc>
          <w:tcPr>
            <w:tcW w:w="1682" w:type="dxa"/>
            <w:noWrap/>
            <w:hideMark/>
          </w:tcPr>
          <w:p w:rsidR="0054149F" w:rsidRPr="004D1506" w:rsidRDefault="0054149F" w:rsidP="00400121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4D1506">
              <w:rPr>
                <w:rFonts w:ascii="Arial" w:hAnsi="Arial" w:cs="Arial"/>
                <w:szCs w:val="22"/>
                <w:lang w:val="en-US"/>
              </w:rPr>
              <w:t>A5441-100UL</w:t>
            </w:r>
          </w:p>
        </w:tc>
      </w:tr>
    </w:tbl>
    <w:p w:rsidR="00FE2FAE" w:rsidRPr="004D1506" w:rsidRDefault="00FE2FAE" w:rsidP="00341691">
      <w:pPr>
        <w:rPr>
          <w:rFonts w:ascii="Arial" w:hAnsi="Arial" w:cs="Arial"/>
          <w:szCs w:val="22"/>
          <w:lang w:val="en-US"/>
        </w:rPr>
      </w:pPr>
    </w:p>
    <w:tbl>
      <w:tblPr>
        <w:tblStyle w:val="Tabellenraster"/>
        <w:tblW w:w="8542" w:type="dxa"/>
        <w:tblLook w:val="04A0" w:firstRow="1" w:lastRow="0" w:firstColumn="1" w:lastColumn="0" w:noHBand="0" w:noVBand="1"/>
      </w:tblPr>
      <w:tblGrid>
        <w:gridCol w:w="1513"/>
        <w:gridCol w:w="1776"/>
        <w:gridCol w:w="1573"/>
        <w:gridCol w:w="1696"/>
        <w:gridCol w:w="2072"/>
      </w:tblGrid>
      <w:tr w:rsidR="00BF1AE8" w:rsidRPr="004D1506" w:rsidTr="007C54B6">
        <w:trPr>
          <w:trHeight w:val="630"/>
        </w:trPr>
        <w:tc>
          <w:tcPr>
            <w:tcW w:w="1351" w:type="dxa"/>
            <w:hideMark/>
          </w:tcPr>
          <w:p w:rsidR="00BF1AE8" w:rsidRPr="004D1506" w:rsidRDefault="00BF1AE8" w:rsidP="00400121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Anti</w:t>
            </w:r>
            <w:r w:rsidR="00400121"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body</w:t>
            </w:r>
          </w:p>
          <w:p w:rsidR="00800174" w:rsidRPr="004D1506" w:rsidRDefault="00800174" w:rsidP="00400121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(FACS)</w:t>
            </w:r>
          </w:p>
        </w:tc>
        <w:tc>
          <w:tcPr>
            <w:tcW w:w="1776" w:type="dxa"/>
            <w:hideMark/>
          </w:tcPr>
          <w:p w:rsidR="00BF1AE8" w:rsidRPr="004D1506" w:rsidRDefault="00BF1AE8" w:rsidP="00400121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Clone</w:t>
            </w:r>
          </w:p>
        </w:tc>
        <w:tc>
          <w:tcPr>
            <w:tcW w:w="1655" w:type="dxa"/>
            <w:hideMark/>
          </w:tcPr>
          <w:p w:rsidR="00BF1AE8" w:rsidRPr="004D1506" w:rsidRDefault="00BF1AE8" w:rsidP="00400121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Fluorochrom</w:t>
            </w:r>
            <w:proofErr w:type="spellEnd"/>
          </w:p>
        </w:tc>
        <w:tc>
          <w:tcPr>
            <w:tcW w:w="1688" w:type="dxa"/>
            <w:hideMark/>
          </w:tcPr>
          <w:p w:rsidR="00BF1AE8" w:rsidRPr="004D1506" w:rsidRDefault="00BF1AE8" w:rsidP="00400121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Company</w:t>
            </w:r>
          </w:p>
        </w:tc>
        <w:tc>
          <w:tcPr>
            <w:tcW w:w="2072" w:type="dxa"/>
            <w:hideMark/>
          </w:tcPr>
          <w:p w:rsidR="00BF1AE8" w:rsidRPr="004D1506" w:rsidRDefault="00400121" w:rsidP="00400121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Cat.No</w:t>
            </w:r>
            <w:proofErr w:type="spellEnd"/>
            <w:r w:rsidR="00BF1AE8" w:rsidRPr="004D1506">
              <w:rPr>
                <w:rFonts w:ascii="Arial" w:hAnsi="Arial" w:cs="Arial"/>
                <w:b/>
                <w:bCs/>
                <w:szCs w:val="22"/>
                <w:lang w:val="en-US"/>
              </w:rPr>
              <w:t>.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4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RM4-5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B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0531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11b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1/70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B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1224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25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C61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ITC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2006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4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GK1.5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ITC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0406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62L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EL-14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ITC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4406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GL7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GL7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ITC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44603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69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H1.2F3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ITC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4505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y6G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1A8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ITC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27605</w:t>
            </w:r>
          </w:p>
        </w:tc>
      </w:tr>
      <w:tr w:rsidR="00FE2FAE" w:rsidRPr="004D1506" w:rsidTr="007C54B6">
        <w:trPr>
          <w:trHeight w:val="6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45R/B220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RA3-6B2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ITC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3206</w:t>
            </w:r>
          </w:p>
        </w:tc>
      </w:tr>
      <w:tr w:rsidR="00FE2FAE" w:rsidRPr="004D1506" w:rsidTr="007C54B6">
        <w:trPr>
          <w:trHeight w:val="6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hospho</w:t>
            </w:r>
            <w:proofErr w:type="spellEnd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-AMPK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K136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ITC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hermoFischer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BS-5551R</w:t>
            </w:r>
          </w:p>
        </w:tc>
      </w:tr>
      <w:tr w:rsidR="00FE2FAE" w:rsidRPr="004D1506" w:rsidTr="007C54B6">
        <w:trPr>
          <w:trHeight w:val="6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PARγ</w:t>
            </w:r>
            <w:proofErr w:type="spellEnd"/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olyclonal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ITC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hermoFischer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BS-0530R</w:t>
            </w:r>
          </w:p>
        </w:tc>
      </w:tr>
      <w:tr w:rsidR="00FE2FAE" w:rsidRPr="004D1506" w:rsidTr="007C54B6">
        <w:trPr>
          <w:trHeight w:val="6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goat anti rabbit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olyclonal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F488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nvitrogen</w:t>
            </w:r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A32731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62L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EL-14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F488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4420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oxP3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150D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F488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320012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limp1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5E7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F488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nvitrogen</w:t>
            </w:r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53-9850-82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L13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eBio13A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F488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nvitrogen</w:t>
            </w:r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53-7133-82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45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30-F11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V570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3135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oxP3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JK-16s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nvitrogen</w:t>
            </w:r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2-5773-80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D-1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29F.1A12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35206</w:t>
            </w:r>
          </w:p>
        </w:tc>
      </w:tr>
      <w:tr w:rsidR="00FE2FAE" w:rsidRPr="004D1506" w:rsidTr="007C54B6">
        <w:trPr>
          <w:trHeight w:val="6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hospho-mTOR</w:t>
            </w:r>
            <w:proofErr w:type="spellEnd"/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RRBY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nvitrogen</w:t>
            </w:r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2-9718-42</w:t>
            </w:r>
          </w:p>
        </w:tc>
      </w:tr>
      <w:tr w:rsidR="00FE2FAE" w:rsidRPr="004D1506" w:rsidTr="007C54B6">
        <w:trPr>
          <w:trHeight w:val="6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-A/I-E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5/114.15.2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7607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lastRenderedPageBreak/>
              <w:t>CD103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2E7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nvitrogen</w:t>
            </w:r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2-1031-82</w:t>
            </w:r>
          </w:p>
        </w:tc>
      </w:tr>
      <w:tr w:rsidR="00FE2FAE" w:rsidRPr="004D1506" w:rsidTr="007C54B6">
        <w:trPr>
          <w:trHeight w:val="9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36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RF D-2712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 xml:space="preserve">BD </w:t>
            </w: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harmingen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562702</w:t>
            </w:r>
          </w:p>
        </w:tc>
      </w:tr>
      <w:tr w:rsidR="00FE2FAE" w:rsidRPr="004D1506" w:rsidTr="007C54B6">
        <w:trPr>
          <w:trHeight w:val="300"/>
        </w:trPr>
        <w:tc>
          <w:tcPr>
            <w:tcW w:w="1351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69</w:t>
            </w:r>
          </w:p>
        </w:tc>
        <w:tc>
          <w:tcPr>
            <w:tcW w:w="1776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H1.2F3</w:t>
            </w:r>
          </w:p>
        </w:tc>
        <w:tc>
          <w:tcPr>
            <w:tcW w:w="1655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FE2FAE" w:rsidRPr="004D1506" w:rsidRDefault="00FE2FAE" w:rsidP="00400121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4508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L2</w:t>
            </w:r>
          </w:p>
        </w:tc>
        <w:tc>
          <w:tcPr>
            <w:tcW w:w="1776" w:type="dxa"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JES6-5H4</w:t>
            </w:r>
          </w:p>
        </w:tc>
        <w:tc>
          <w:tcPr>
            <w:tcW w:w="1655" w:type="dxa"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503808</w:t>
            </w:r>
          </w:p>
        </w:tc>
      </w:tr>
      <w:tr w:rsidR="007C54B6" w:rsidRPr="004D1506" w:rsidTr="007C54B6">
        <w:trPr>
          <w:trHeight w:val="6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45R/B220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RA3-6B2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3208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Notch1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N1A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nvitrogen</w:t>
            </w:r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2-5785-82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bet</w:t>
            </w:r>
            <w:proofErr w:type="spellEnd"/>
          </w:p>
        </w:tc>
        <w:tc>
          <w:tcPr>
            <w:tcW w:w="1776" w:type="dxa"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4B10</w:t>
            </w:r>
          </w:p>
        </w:tc>
        <w:tc>
          <w:tcPr>
            <w:tcW w:w="1655" w:type="dxa"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644810</w:t>
            </w:r>
          </w:p>
        </w:tc>
      </w:tr>
      <w:tr w:rsidR="007C54B6" w:rsidRPr="004D1506" w:rsidTr="007C54B6">
        <w:trPr>
          <w:trHeight w:val="6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 xml:space="preserve">CD170 / </w:t>
            </w: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SiglecF</w:t>
            </w:r>
            <w:proofErr w:type="spellEnd"/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S17007L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PC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55507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4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RM4-5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PC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0516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103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2'E7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PC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nvitrogen</w:t>
            </w:r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7-1031-82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NFα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P6-XT22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PC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506308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8a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53-6.7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PC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0712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25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C61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PC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2012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38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90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PC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2712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GATA3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16E10A23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PC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653806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36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RF D-2712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APC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 xml:space="preserve">BD </w:t>
            </w: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harmingen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562744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bet</w:t>
            </w:r>
            <w:proofErr w:type="spellEnd"/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4B10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-Cy7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644823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L4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11B11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-Cy7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504118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44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M7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-Cy7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3030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4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GK1.5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-Cy7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00422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8a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53-6.7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-Cy7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Invitrogen</w:t>
            </w:r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25-0081-82</w:t>
            </w:r>
          </w:p>
        </w:tc>
      </w:tr>
      <w:tr w:rsidR="007C54B6" w:rsidRPr="004D1506" w:rsidTr="007C54B6">
        <w:trPr>
          <w:trHeight w:val="6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185/ CXCR5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138D7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-Cy7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45516</w:t>
            </w:r>
          </w:p>
        </w:tc>
      </w:tr>
      <w:tr w:rsidR="007C54B6" w:rsidRPr="004D1506" w:rsidTr="007C54B6">
        <w:trPr>
          <w:trHeight w:val="3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D38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90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-Cy7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102717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otalSeq-C0301 Hashtag 1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1/42; 30-F11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155861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otalSeq-C0301 Hashtag 2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1/42; 30-F11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55863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otalSeq-C0301 Hashtag 3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1/42; 30-F11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55865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otalSeq-C0301 Hashtag 4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1/42; 30-F11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55867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otalSeq-C0301 Hashtag 5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1/42; 30-F11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55869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lastRenderedPageBreak/>
              <w:t>TotalSeq-C0301 Hashtag 6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1/42; 30-F11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szCs w:val="22"/>
                <w:lang w:val="en-US" w:eastAsia="en-US"/>
              </w:rPr>
              <w:t>155871</w:t>
            </w:r>
          </w:p>
        </w:tc>
      </w:tr>
      <w:tr w:rsidR="007C54B6" w:rsidRPr="004D1506" w:rsidTr="007C54B6">
        <w:trPr>
          <w:trHeight w:val="12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otalSeq</w:t>
            </w:r>
            <w:proofErr w:type="spellEnd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™-C 0251 anti-human Hashtag 1</w:t>
            </w:r>
          </w:p>
        </w:tc>
        <w:tc>
          <w:tcPr>
            <w:tcW w:w="1776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NH-94;2M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394661</w:t>
            </w:r>
          </w:p>
        </w:tc>
      </w:tr>
      <w:tr w:rsidR="007C54B6" w:rsidRPr="004D1506" w:rsidTr="007C54B6">
        <w:trPr>
          <w:trHeight w:val="12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otalSeq</w:t>
            </w:r>
            <w:proofErr w:type="spellEnd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™-C 0252 anti-human Hashtag 2</w:t>
            </w:r>
          </w:p>
        </w:tc>
        <w:tc>
          <w:tcPr>
            <w:tcW w:w="1776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NH-94;2M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394663</w:t>
            </w:r>
          </w:p>
        </w:tc>
      </w:tr>
      <w:tr w:rsidR="007C54B6" w:rsidRPr="004D1506" w:rsidTr="007C54B6">
        <w:trPr>
          <w:trHeight w:val="12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otalSeq</w:t>
            </w:r>
            <w:proofErr w:type="spellEnd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™-C 0253 anti-human Hashtag 3</w:t>
            </w:r>
          </w:p>
        </w:tc>
        <w:tc>
          <w:tcPr>
            <w:tcW w:w="1776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NH-94;2M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394665</w:t>
            </w:r>
          </w:p>
        </w:tc>
      </w:tr>
      <w:tr w:rsidR="007C54B6" w:rsidRPr="004D1506" w:rsidTr="007C54B6">
        <w:trPr>
          <w:trHeight w:val="12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otalSeq</w:t>
            </w:r>
            <w:proofErr w:type="spellEnd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™-C 0254 anti-human Hashtag 4</w:t>
            </w:r>
          </w:p>
        </w:tc>
        <w:tc>
          <w:tcPr>
            <w:tcW w:w="1776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NH-94;2M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394667</w:t>
            </w:r>
          </w:p>
        </w:tc>
      </w:tr>
      <w:tr w:rsidR="007C54B6" w:rsidRPr="004D1506" w:rsidTr="007C54B6">
        <w:trPr>
          <w:trHeight w:val="12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TotalSeq</w:t>
            </w:r>
            <w:proofErr w:type="spellEnd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™-C 0255 anti-human Hashtag 5</w:t>
            </w:r>
          </w:p>
        </w:tc>
        <w:tc>
          <w:tcPr>
            <w:tcW w:w="1776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NH-94;2M</w:t>
            </w: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Biolegend</w:t>
            </w:r>
            <w:proofErr w:type="spellEnd"/>
          </w:p>
        </w:tc>
        <w:tc>
          <w:tcPr>
            <w:tcW w:w="2072" w:type="dxa"/>
            <w:noWrap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394669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CFSE (Cell trace)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ife Technologies</w:t>
            </w:r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C34554A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ive/Dead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ife Technologies</w:t>
            </w:r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L34963A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2'NBDG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ITC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ife Technologies</w:t>
            </w:r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N13195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itoSOX</w:t>
            </w:r>
            <w:proofErr w:type="spellEnd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 xml:space="preserve"> (red)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PE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ife Technologies</w:t>
            </w:r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M36008</w:t>
            </w:r>
          </w:p>
        </w:tc>
      </w:tr>
      <w:tr w:rsidR="007C54B6" w:rsidRPr="004D1506" w:rsidTr="007C54B6">
        <w:trPr>
          <w:trHeight w:val="900"/>
        </w:trPr>
        <w:tc>
          <w:tcPr>
            <w:tcW w:w="1351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proofErr w:type="spellStart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MitoTracker</w:t>
            </w:r>
            <w:proofErr w:type="spellEnd"/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 xml:space="preserve"> (green)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</w:p>
        </w:tc>
        <w:tc>
          <w:tcPr>
            <w:tcW w:w="1655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FITC</w:t>
            </w:r>
          </w:p>
        </w:tc>
        <w:tc>
          <w:tcPr>
            <w:tcW w:w="1688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color w:val="000000"/>
                <w:szCs w:val="22"/>
                <w:lang w:val="en-US" w:eastAsia="en-US"/>
              </w:rPr>
              <w:t>Life Technologies</w:t>
            </w:r>
          </w:p>
        </w:tc>
        <w:tc>
          <w:tcPr>
            <w:tcW w:w="2072" w:type="dxa"/>
            <w:hideMark/>
          </w:tcPr>
          <w:p w:rsidR="007C54B6" w:rsidRPr="004D1506" w:rsidRDefault="007C54B6" w:rsidP="007C54B6">
            <w:pPr>
              <w:jc w:val="center"/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</w:pPr>
            <w:r w:rsidRPr="004D1506">
              <w:rPr>
                <w:rFonts w:ascii="Arial" w:hAnsi="Arial" w:cs="Arial"/>
                <w:bCs/>
                <w:color w:val="000000"/>
                <w:szCs w:val="22"/>
                <w:lang w:val="en-US" w:eastAsia="en-US"/>
              </w:rPr>
              <w:t>M7514</w:t>
            </w:r>
          </w:p>
        </w:tc>
      </w:tr>
      <w:tr w:rsidR="007C54B6" w:rsidRPr="004D1506" w:rsidTr="007C54B6">
        <w:tc>
          <w:tcPr>
            <w:tcW w:w="1351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Anti-CD69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olyclonal</w:t>
            </w:r>
          </w:p>
        </w:tc>
        <w:tc>
          <w:tcPr>
            <w:tcW w:w="1655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688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ThermoFisher</w:t>
            </w:r>
            <w:proofErr w:type="spellEnd"/>
          </w:p>
        </w:tc>
        <w:tc>
          <w:tcPr>
            <w:tcW w:w="2072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Style w:val="ng-binding"/>
                <w:rFonts w:ascii="Arial" w:hAnsi="Arial" w:cs="Arial"/>
                <w:color w:val="000000" w:themeColor="text1"/>
                <w:szCs w:val="22"/>
                <w:lang w:val="en-US"/>
              </w:rPr>
              <w:t>PA5-114989</w:t>
            </w:r>
          </w:p>
        </w:tc>
      </w:tr>
      <w:tr w:rsidR="007C54B6" w:rsidRPr="004D1506" w:rsidTr="007C54B6">
        <w:tc>
          <w:tcPr>
            <w:tcW w:w="1351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 xml:space="preserve">Anti-CD4 </w:t>
            </w: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Vio</w:t>
            </w:r>
            <w:proofErr w:type="spellEnd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 xml:space="preserve"> R667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REA1211</w:t>
            </w:r>
          </w:p>
        </w:tc>
        <w:tc>
          <w:tcPr>
            <w:tcW w:w="1655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688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Miltenyi</w:t>
            </w:r>
            <w:proofErr w:type="spellEnd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 xml:space="preserve"> </w:t>
            </w: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Biotec</w:t>
            </w:r>
            <w:proofErr w:type="spellEnd"/>
          </w:p>
        </w:tc>
        <w:tc>
          <w:tcPr>
            <w:tcW w:w="2072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130-128-741</w:t>
            </w:r>
          </w:p>
        </w:tc>
      </w:tr>
      <w:tr w:rsidR="007C54B6" w:rsidRPr="004D1506" w:rsidTr="007C54B6">
        <w:tc>
          <w:tcPr>
            <w:tcW w:w="1351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Anti-SIRPα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84</w:t>
            </w:r>
          </w:p>
        </w:tc>
        <w:tc>
          <w:tcPr>
            <w:tcW w:w="1655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Alexa Fluor 594</w:t>
            </w:r>
          </w:p>
        </w:tc>
        <w:tc>
          <w:tcPr>
            <w:tcW w:w="1688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2072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144020</w:t>
            </w:r>
          </w:p>
        </w:tc>
      </w:tr>
      <w:tr w:rsidR="007C54B6" w:rsidRPr="004D1506" w:rsidTr="007C54B6">
        <w:tc>
          <w:tcPr>
            <w:tcW w:w="1351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Anti-MHC II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M5/114.15.2</w:t>
            </w:r>
          </w:p>
        </w:tc>
        <w:tc>
          <w:tcPr>
            <w:tcW w:w="1655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Alexa Fluor 700</w:t>
            </w:r>
          </w:p>
        </w:tc>
        <w:tc>
          <w:tcPr>
            <w:tcW w:w="1688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ThermoFisher</w:t>
            </w:r>
            <w:proofErr w:type="spellEnd"/>
          </w:p>
        </w:tc>
        <w:tc>
          <w:tcPr>
            <w:tcW w:w="2072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Style w:val="ng-binding"/>
                <w:rFonts w:ascii="Arial" w:hAnsi="Arial" w:cs="Arial"/>
                <w:color w:val="000000" w:themeColor="text1"/>
                <w:szCs w:val="22"/>
                <w:lang w:val="en-US"/>
              </w:rPr>
              <w:t>56-5321-82</w:t>
            </w:r>
          </w:p>
        </w:tc>
      </w:tr>
      <w:tr w:rsidR="007C54B6" w:rsidRPr="004D1506" w:rsidTr="007C54B6">
        <w:tc>
          <w:tcPr>
            <w:tcW w:w="1351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lastRenderedPageBreak/>
              <w:t>Anti-rabbit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olyclonal</w:t>
            </w:r>
          </w:p>
        </w:tc>
        <w:tc>
          <w:tcPr>
            <w:tcW w:w="1655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Alexa Fluor 546</w:t>
            </w:r>
          </w:p>
        </w:tc>
        <w:tc>
          <w:tcPr>
            <w:tcW w:w="1688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ThermoFisher</w:t>
            </w:r>
            <w:proofErr w:type="spellEnd"/>
          </w:p>
        </w:tc>
        <w:tc>
          <w:tcPr>
            <w:tcW w:w="2072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Style w:val="ng-binding"/>
                <w:rFonts w:ascii="Arial" w:hAnsi="Arial" w:cs="Arial"/>
                <w:color w:val="000000" w:themeColor="text1"/>
                <w:szCs w:val="22"/>
                <w:lang w:val="en-US"/>
              </w:rPr>
              <w:t>A32794</w:t>
            </w:r>
          </w:p>
        </w:tc>
      </w:tr>
      <w:tr w:rsidR="007C54B6" w:rsidRPr="004D1506" w:rsidTr="007C54B6">
        <w:tc>
          <w:tcPr>
            <w:tcW w:w="1351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YTOX Green</w:t>
            </w:r>
          </w:p>
        </w:tc>
        <w:tc>
          <w:tcPr>
            <w:tcW w:w="1776" w:type="dxa"/>
            <w:hideMark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-</w:t>
            </w:r>
          </w:p>
        </w:tc>
        <w:tc>
          <w:tcPr>
            <w:tcW w:w="1655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688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ThermoFisher</w:t>
            </w:r>
            <w:proofErr w:type="spellEnd"/>
          </w:p>
        </w:tc>
        <w:tc>
          <w:tcPr>
            <w:tcW w:w="2072" w:type="dxa"/>
          </w:tcPr>
          <w:p w:rsidR="007C54B6" w:rsidRPr="004D1506" w:rsidRDefault="007C54B6" w:rsidP="007C54B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Style w:val="pdp-commerce-box--catalog-number-value"/>
                <w:rFonts w:ascii="Arial" w:hAnsi="Arial" w:cs="Arial"/>
                <w:color w:val="000000" w:themeColor="text1"/>
                <w:szCs w:val="22"/>
                <w:lang w:val="en-US"/>
              </w:rPr>
              <w:t>S7020</w:t>
            </w:r>
          </w:p>
        </w:tc>
      </w:tr>
    </w:tbl>
    <w:p w:rsidR="00BF1AE8" w:rsidRPr="004D1506" w:rsidRDefault="00BF1AE8" w:rsidP="00400121">
      <w:pPr>
        <w:jc w:val="center"/>
        <w:rPr>
          <w:rFonts w:ascii="Arial" w:hAnsi="Arial" w:cs="Arial"/>
          <w:szCs w:val="22"/>
          <w:lang w:val="en-US"/>
        </w:rPr>
      </w:pP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3579"/>
        <w:gridCol w:w="2876"/>
        <w:gridCol w:w="2050"/>
      </w:tblGrid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b/>
                <w:color w:val="000000" w:themeColor="text1"/>
                <w:szCs w:val="22"/>
                <w:lang w:val="en-US"/>
              </w:rPr>
              <w:t>Reagent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b/>
                <w:color w:val="000000" w:themeColor="text1"/>
                <w:szCs w:val="22"/>
                <w:lang w:val="en-US"/>
              </w:rPr>
              <w:t>Compan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b/>
                <w:color w:val="000000" w:themeColor="text1"/>
                <w:szCs w:val="22"/>
                <w:lang w:val="en-US"/>
              </w:rPr>
              <w:t>Cat</w:t>
            </w:r>
            <w:r w:rsidR="00400121" w:rsidRPr="004D1506">
              <w:rPr>
                <w:rFonts w:ascii="Arial" w:hAnsi="Arial" w:cs="Arial"/>
                <w:b/>
                <w:color w:val="000000" w:themeColor="text1"/>
                <w:szCs w:val="22"/>
                <w:lang w:val="en-US"/>
              </w:rPr>
              <w:t>. No.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araformaldehyde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igma-Aldri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6148-1KG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</w:rPr>
              <w:t>N,N,N′,N′-Tetrakis(2-Hydroxypropyl)ethylenediamine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igma-Aldri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122262-1L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Dimethylsulfoxide</w:t>
            </w:r>
            <w:proofErr w:type="spellEnd"/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igma-Aldri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Style w:val="ng-binding"/>
                <w:rFonts w:ascii="Arial" w:hAnsi="Arial" w:cs="Arial"/>
                <w:color w:val="000000" w:themeColor="text1"/>
                <w:szCs w:val="22"/>
                <w:lang w:val="en-US"/>
              </w:rPr>
              <w:t>D8418-500ML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 xml:space="preserve">Glycine, </w:t>
            </w: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ReagentPlus</w:t>
            </w:r>
            <w:proofErr w:type="spellEnd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®, ≥99% (HPLC)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igma-Aldri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G7126-500G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Triton X-100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igma-Aldri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X100-500ML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Methanol, suitable for HPLC, ≥99.9%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igma-Aldri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34860-2.5L-R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Hydrogen peroxide 35%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Carl Roth GmbH + Co. K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9683.4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etal Bovine Serum (FBS)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 xml:space="preserve">Merck </w:t>
            </w: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KGaA</w:t>
            </w:r>
            <w:proofErr w:type="spellEnd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, Darmstadt, Deutschlan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F7524-500ML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 xml:space="preserve">Sodium </w:t>
            </w: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azide</w:t>
            </w:r>
            <w:proofErr w:type="spellEnd"/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igma-Aldri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71289-5G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Heparin sodium salt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igma-Aldri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H3393-25KU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TWEEN® 20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igma-Aldri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P1379-500ML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eaKem</w:t>
            </w:r>
            <w:proofErr w:type="spellEnd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® LE Agarose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Lonz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50004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 xml:space="preserve">Ethanol </w:t>
            </w: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absolut</w:t>
            </w:r>
            <w:proofErr w:type="spellEnd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 xml:space="preserve"> ≥99,8%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VWR Chemical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20821.330P</w:t>
            </w:r>
          </w:p>
        </w:tc>
      </w:tr>
      <w:tr w:rsidR="00BF1AE8" w:rsidRPr="004D1506" w:rsidTr="00FE2FAE"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 xml:space="preserve">Ethyl </w:t>
            </w:r>
            <w:proofErr w:type="spellStart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cinnamate</w:t>
            </w:r>
            <w:proofErr w:type="spellEnd"/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 xml:space="preserve"> &gt;98%</w:t>
            </w:r>
          </w:p>
        </w:tc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Sigma-Aldric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1AE8" w:rsidRPr="004D1506" w:rsidRDefault="00BF1AE8" w:rsidP="004001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2"/>
                <w:lang w:val="en-US"/>
              </w:rPr>
            </w:pPr>
            <w:r w:rsidRPr="004D1506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W243000-1KG-K</w:t>
            </w:r>
          </w:p>
        </w:tc>
      </w:tr>
    </w:tbl>
    <w:p w:rsidR="00BF1AE8" w:rsidRPr="004D1506" w:rsidRDefault="00BF1AE8" w:rsidP="00400121">
      <w:pPr>
        <w:jc w:val="center"/>
        <w:rPr>
          <w:rFonts w:ascii="Arial" w:hAnsi="Arial" w:cs="Arial"/>
          <w:szCs w:val="22"/>
          <w:lang w:val="en-US"/>
        </w:rPr>
      </w:pPr>
    </w:p>
    <w:bookmarkEnd w:id="0"/>
    <w:p w:rsidR="00BF1AE8" w:rsidRPr="004D1506" w:rsidRDefault="00BF1AE8" w:rsidP="00400121">
      <w:pPr>
        <w:jc w:val="center"/>
        <w:rPr>
          <w:rFonts w:ascii="Arial" w:hAnsi="Arial" w:cs="Arial"/>
          <w:szCs w:val="22"/>
          <w:lang w:val="en-US"/>
        </w:rPr>
      </w:pPr>
    </w:p>
    <w:sectPr w:rsidR="00BF1AE8" w:rsidRPr="004D1506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0972" w:rsidRDefault="001F0972" w:rsidP="00A64592">
      <w:r>
        <w:separator/>
      </w:r>
    </w:p>
  </w:endnote>
  <w:endnote w:type="continuationSeparator" w:id="0">
    <w:p w:rsidR="001F0972" w:rsidRDefault="001F0972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0972" w:rsidRDefault="001F0972" w:rsidP="00A64592">
      <w:r>
        <w:separator/>
      </w:r>
    </w:p>
  </w:footnote>
  <w:footnote w:type="continuationSeparator" w:id="0">
    <w:p w:rsidR="001F0972" w:rsidRDefault="001F0972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4D1506">
      <w:rPr>
        <w:noProof/>
      </w:rPr>
      <w:t>4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6F7"/>
    <w:rsid w:val="000A6917"/>
    <w:rsid w:val="000E45B1"/>
    <w:rsid w:val="001278BC"/>
    <w:rsid w:val="001F0972"/>
    <w:rsid w:val="00236B3B"/>
    <w:rsid w:val="00261342"/>
    <w:rsid w:val="00332A5C"/>
    <w:rsid w:val="00341691"/>
    <w:rsid w:val="00376232"/>
    <w:rsid w:val="003A7D22"/>
    <w:rsid w:val="00400121"/>
    <w:rsid w:val="004D1506"/>
    <w:rsid w:val="0054149F"/>
    <w:rsid w:val="005A6DF3"/>
    <w:rsid w:val="006C1790"/>
    <w:rsid w:val="006C5220"/>
    <w:rsid w:val="007C54B6"/>
    <w:rsid w:val="00800174"/>
    <w:rsid w:val="00A64592"/>
    <w:rsid w:val="00B71D19"/>
    <w:rsid w:val="00BF1AE8"/>
    <w:rsid w:val="00CD7994"/>
    <w:rsid w:val="00D274AD"/>
    <w:rsid w:val="00DB0025"/>
    <w:rsid w:val="00E116F7"/>
    <w:rsid w:val="00F970E5"/>
    <w:rsid w:val="00FE2FAE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9EED52-8BCB-47E2-B1A6-237B82A0E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uiPriority w:val="39"/>
    <w:rsid w:val="00541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binding">
    <w:name w:val="ng-binding"/>
    <w:basedOn w:val="Absatz-Standardschriftart"/>
    <w:rsid w:val="00BF1AE8"/>
  </w:style>
  <w:style w:type="character" w:customStyle="1" w:styleId="pdp-commerce-box--catalog-number-value">
    <w:name w:val="pdp-commerce-box--catalog-number-value"/>
    <w:basedOn w:val="Absatz-Standardschriftart"/>
    <w:rsid w:val="00BF1AE8"/>
  </w:style>
  <w:style w:type="paragraph" w:styleId="Beschriftung">
    <w:name w:val="caption"/>
    <w:basedOn w:val="Standard"/>
    <w:next w:val="Standard"/>
    <w:unhideWhenUsed/>
    <w:qFormat/>
    <w:rsid w:val="006C1790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8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Krone, Anna</dc:creator>
  <cp:keywords/>
  <dc:description/>
  <cp:lastModifiedBy>Kahlfuss, Sascha</cp:lastModifiedBy>
  <cp:revision>12</cp:revision>
  <dcterms:created xsi:type="dcterms:W3CDTF">2025-06-25T19:20:00Z</dcterms:created>
  <dcterms:modified xsi:type="dcterms:W3CDTF">2025-06-30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